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298" w:rsidRPr="006C7FF2" w:rsidRDefault="008F5298" w:rsidP="008F5298">
      <w:pPr>
        <w:rPr>
          <w:rFonts w:ascii="Times New Roman" w:hAnsi="Times New Roman" w:cs="Times New Roman"/>
          <w:b/>
        </w:rPr>
      </w:pPr>
    </w:p>
    <w:tbl>
      <w:tblPr>
        <w:tblW w:w="73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9"/>
        <w:gridCol w:w="821"/>
        <w:gridCol w:w="1139"/>
        <w:gridCol w:w="1053"/>
        <w:gridCol w:w="1053"/>
        <w:gridCol w:w="1071"/>
        <w:gridCol w:w="946"/>
      </w:tblGrid>
      <w:tr w:rsidR="008F5298" w:rsidRPr="006C7FF2" w:rsidTr="004E7504">
        <w:trPr>
          <w:trHeight w:val="203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8F5298" w:rsidRPr="006C7FF2" w:rsidRDefault="008F5298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Parameter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Std.Error</w:t>
            </w:r>
            <w:proofErr w:type="spellEnd"/>
          </w:p>
        </w:tc>
        <w:tc>
          <w:tcPr>
            <w:tcW w:w="1053" w:type="dxa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95% CI LL</w:t>
            </w:r>
          </w:p>
        </w:tc>
        <w:tc>
          <w:tcPr>
            <w:tcW w:w="1053" w:type="dxa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95% CI UL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t-value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8F5298" w:rsidRPr="006C7FF2" w:rsidTr="004E7504">
        <w:trPr>
          <w:trHeight w:val="203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8F5298" w:rsidRPr="006C7FF2" w:rsidRDefault="008F5298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6.69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912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2.949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30.446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3.96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8F5298" w:rsidRPr="006C7FF2" w:rsidTr="004E7504">
        <w:trPr>
          <w:trHeight w:val="203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8F5298" w:rsidRPr="006C7FF2" w:rsidRDefault="008F5298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163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6654</w:t>
            </w:r>
          </w:p>
        </w:tc>
      </w:tr>
      <w:tr w:rsidR="008F5298" w:rsidRPr="006C7FF2" w:rsidTr="004E7504">
        <w:trPr>
          <w:trHeight w:val="203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8F5298" w:rsidRPr="006C7FF2" w:rsidRDefault="008F5298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6.60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.584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544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1.67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.55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19</w:t>
            </w:r>
          </w:p>
        </w:tc>
      </w:tr>
      <w:tr w:rsidR="008F5298" w:rsidRPr="006C7FF2" w:rsidTr="004E7504">
        <w:trPr>
          <w:trHeight w:val="203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8F5298" w:rsidRPr="006C7FF2" w:rsidRDefault="008F5298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21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507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1.42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586</w:t>
            </w:r>
          </w:p>
        </w:tc>
      </w:tr>
      <w:tr w:rsidR="008F5298" w:rsidRPr="006C7FF2" w:rsidTr="004E7504">
        <w:trPr>
          <w:trHeight w:val="203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8F5298" w:rsidRPr="006C7FF2" w:rsidRDefault="008F5298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96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.241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2.425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6.36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87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819</w:t>
            </w:r>
          </w:p>
        </w:tc>
      </w:tr>
      <w:tr w:rsidR="008F5298" w:rsidRPr="006C7FF2" w:rsidTr="004E7504">
        <w:trPr>
          <w:trHeight w:val="203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8F5298" w:rsidRPr="006C7FF2" w:rsidRDefault="008F5298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266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08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8861</w:t>
            </w:r>
          </w:p>
        </w:tc>
      </w:tr>
      <w:tr w:rsidR="008F5298" w:rsidRPr="006C7FF2" w:rsidTr="004E7504">
        <w:trPr>
          <w:trHeight w:val="203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8F5298" w:rsidRPr="006C7FF2" w:rsidRDefault="008F5298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66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3.097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5.402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6.73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1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8295</w:t>
            </w:r>
          </w:p>
        </w:tc>
      </w:tr>
      <w:tr w:rsidR="008F5298" w:rsidRPr="006C7FF2" w:rsidTr="004E7504">
        <w:trPr>
          <w:trHeight w:val="203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8F5298" w:rsidRPr="006C7FF2" w:rsidRDefault="008F5298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1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07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193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618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02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062</w:t>
            </w:r>
          </w:p>
        </w:tc>
      </w:tr>
      <w:tr w:rsidR="008F5298" w:rsidRPr="006C7FF2" w:rsidTr="004E7504">
        <w:trPr>
          <w:trHeight w:val="203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8F5298" w:rsidRPr="006C7FF2" w:rsidRDefault="008F5298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77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2.295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75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99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24</w:t>
            </w:r>
          </w:p>
        </w:tc>
      </w:tr>
      <w:tr w:rsidR="008F5298" w:rsidRPr="006C7FF2" w:rsidTr="004E7504">
        <w:trPr>
          <w:trHeight w:val="203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8F5298" w:rsidRPr="006C7FF2" w:rsidRDefault="008F5298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.63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063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547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4.71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.47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49</w:t>
            </w:r>
          </w:p>
        </w:tc>
      </w:tr>
      <w:tr w:rsidR="008F5298" w:rsidRPr="006C7FF2" w:rsidTr="004E7504">
        <w:trPr>
          <w:trHeight w:val="203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8F5298" w:rsidRPr="006C7FF2" w:rsidRDefault="008F5298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1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1.33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726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2.759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1.83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688</w:t>
            </w:r>
          </w:p>
        </w:tc>
      </w:tr>
      <w:tr w:rsidR="008F5298" w:rsidRPr="006C7FF2" w:rsidTr="004E7504">
        <w:trPr>
          <w:trHeight w:val="203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8F5298" w:rsidRPr="006C7FF2" w:rsidRDefault="008F5298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1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2.64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292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5.177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11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2.04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</w:tr>
      <w:tr w:rsidR="008F5298" w:rsidRPr="006C7FF2" w:rsidTr="004E7504">
        <w:trPr>
          <w:trHeight w:val="203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8F5298" w:rsidRPr="006C7FF2" w:rsidRDefault="008F5298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1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3.18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1.487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</w:p>
        </w:tc>
        <w:tc>
          <w:tcPr>
            <w:tcW w:w="1053" w:type="dxa"/>
            <w:vAlign w:val="center"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6.09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.14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8F5298" w:rsidRPr="006C7FF2" w:rsidRDefault="008F5298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344</w:t>
            </w:r>
          </w:p>
        </w:tc>
      </w:tr>
    </w:tbl>
    <w:p w:rsidR="009042F7" w:rsidRDefault="009042F7"/>
    <w:p w:rsidR="00AD52A3" w:rsidRPr="006C7FF2" w:rsidRDefault="00AD52A3" w:rsidP="00AD52A3">
      <w:pPr>
        <w:rPr>
          <w:rFonts w:ascii="Times New Roman" w:hAnsi="Times New Roman" w:cs="Times New Roman"/>
          <w:b/>
        </w:rPr>
      </w:pPr>
      <w:r w:rsidRPr="006C7FF2">
        <w:rPr>
          <w:rFonts w:ascii="Times New Roman" w:hAnsi="Times New Roman" w:cs="Times New Roman"/>
          <w:b/>
        </w:rPr>
        <w:t>Correlation Parameter Estimates</w:t>
      </w:r>
    </w:p>
    <w:p w:rsidR="00AD52A3" w:rsidRPr="006C7FF2" w:rsidRDefault="00AD52A3" w:rsidP="00AD52A3">
      <w:pPr>
        <w:rPr>
          <w:rFonts w:ascii="Times New Roman" w:hAnsi="Times New Roman" w:cs="Times New Roman"/>
          <w:b/>
        </w:rPr>
      </w:pPr>
      <w:r w:rsidRPr="006C7FF2">
        <w:rPr>
          <w:rFonts w:ascii="Times New Roman" w:hAnsi="Times New Roman" w:cs="Times New Roman"/>
          <w:b/>
        </w:rPr>
        <w:t>Autocorrelation parameters:</w:t>
      </w: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7"/>
        <w:gridCol w:w="1188"/>
        <w:gridCol w:w="1187"/>
        <w:gridCol w:w="1188"/>
        <w:gridCol w:w="1187"/>
        <w:gridCol w:w="1188"/>
        <w:gridCol w:w="1187"/>
        <w:gridCol w:w="1188"/>
      </w:tblGrid>
      <w:tr w:rsidR="00AD52A3" w:rsidRPr="006C7FF2" w:rsidTr="004E7504">
        <w:trPr>
          <w:trHeight w:val="300"/>
        </w:trPr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AD52A3" w:rsidRPr="006C7FF2" w:rsidRDefault="00AD52A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Phi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D52A3" w:rsidRPr="006C7FF2" w:rsidRDefault="00AD52A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Phi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AD52A3" w:rsidRPr="006C7FF2" w:rsidRDefault="00AD52A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Phi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D52A3" w:rsidRPr="006C7FF2" w:rsidRDefault="00AD52A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Phi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AD52A3" w:rsidRPr="006C7FF2" w:rsidRDefault="00AD52A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Theta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D52A3" w:rsidRPr="006C7FF2" w:rsidRDefault="00AD52A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Theta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AD52A3" w:rsidRPr="006C7FF2" w:rsidRDefault="00AD52A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Theta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D52A3" w:rsidRPr="006C7FF2" w:rsidRDefault="00AD52A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Theta4</w:t>
            </w:r>
          </w:p>
        </w:tc>
      </w:tr>
      <w:tr w:rsidR="00AD52A3" w:rsidRPr="006C7FF2" w:rsidTr="004E7504">
        <w:trPr>
          <w:trHeight w:val="300"/>
        </w:trPr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AD52A3" w:rsidRPr="006C7FF2" w:rsidRDefault="00AD52A3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61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D52A3" w:rsidRPr="006C7FF2" w:rsidRDefault="00AD52A3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553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AD52A3" w:rsidRPr="006C7FF2" w:rsidRDefault="00AD52A3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451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D52A3" w:rsidRPr="006C7FF2" w:rsidRDefault="00AD52A3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785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AD52A3" w:rsidRPr="006C7FF2" w:rsidRDefault="00AD52A3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85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D52A3" w:rsidRPr="006C7FF2" w:rsidRDefault="00AD52A3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57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AD52A3" w:rsidRPr="006C7FF2" w:rsidRDefault="00AD52A3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454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AD52A3" w:rsidRPr="006C7FF2" w:rsidRDefault="00AD52A3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4084</w:t>
            </w:r>
          </w:p>
        </w:tc>
      </w:tr>
    </w:tbl>
    <w:p w:rsidR="00AD52A3" w:rsidRPr="006C7FF2" w:rsidRDefault="00AD52A3" w:rsidP="00AD52A3">
      <w:pPr>
        <w:rPr>
          <w:rFonts w:ascii="Times New Roman" w:hAnsi="Times New Roman" w:cs="Times New Roman"/>
          <w:b/>
        </w:rPr>
      </w:pPr>
    </w:p>
    <w:p w:rsidR="00AD52A3" w:rsidRDefault="00AD52A3">
      <w:bookmarkStart w:id="0" w:name="_GoBack"/>
      <w:bookmarkEnd w:id="0"/>
    </w:p>
    <w:sectPr w:rsidR="00AD52A3" w:rsidSect="00BD4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298"/>
    <w:rsid w:val="008F5298"/>
    <w:rsid w:val="009042F7"/>
    <w:rsid w:val="00AD52A3"/>
    <w:rsid w:val="00BD4141"/>
    <w:rsid w:val="00F0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9874D5-FDE6-48B0-AE48-A5ABEF63F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2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Iyer</dc:creator>
  <cp:keywords/>
  <dc:description/>
  <cp:lastModifiedBy>Hari Iyer</cp:lastModifiedBy>
  <cp:revision>2</cp:revision>
  <dcterms:created xsi:type="dcterms:W3CDTF">2017-07-22T11:37:00Z</dcterms:created>
  <dcterms:modified xsi:type="dcterms:W3CDTF">2017-07-22T11:38:00Z</dcterms:modified>
</cp:coreProperties>
</file>